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27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97"/>
        <w:gridCol w:w="2380"/>
        <w:gridCol w:w="1842"/>
        <w:gridCol w:w="1843"/>
        <w:gridCol w:w="1015"/>
        <w:gridCol w:w="1200"/>
        <w:gridCol w:w="1200"/>
        <w:gridCol w:w="1200"/>
      </w:tblGrid>
      <w:tr>
        <w:trPr>
          <w:trHeight w:val="737" w:hRule="atLeast"/>
        </w:trPr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Common names</w:t>
            </w:r>
          </w:p>
        </w:tc>
        <w:tc>
          <w:tcPr>
            <w:tcW w:w="23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Latin names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Number of sites occupied in 1982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Number of sites occupied in 2007</w:t>
            </w:r>
          </w:p>
        </w:tc>
        <w:tc>
          <w:tcPr>
            <w:tcW w:w="10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D²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GB" w:eastAsia="fr-FR"/>
              </w:rPr>
              <w:t>CQO</w:t>
            </w:r>
          </w:p>
        </w:tc>
        <w:tc>
          <w:tcPr>
            <w:tcW w:w="12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D²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GB" w:eastAsia="fr-FR"/>
              </w:rPr>
              <w:t>GLM</w:t>
            </w:r>
          </w:p>
        </w:tc>
        <w:tc>
          <w:tcPr>
            <w:tcW w:w="12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AUC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GB" w:eastAsia="fr-FR"/>
              </w:rPr>
              <w:t>CQO</w:t>
            </w:r>
          </w:p>
        </w:tc>
        <w:tc>
          <w:tcPr>
            <w:tcW w:w="12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AUC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GB" w:eastAsia="fr-FR"/>
              </w:rPr>
              <w:t>GLM</w:t>
            </w:r>
          </w:p>
        </w:tc>
      </w:tr>
      <w:tr>
        <w:trPr>
          <w:trHeight w:val="300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Skylark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Alauda arvensi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7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2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7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Tree Pipit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Anthus triviali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6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6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Common Linnet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Carduelis cannabin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5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Short-toed Treecreeper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Certhia brachydactyl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6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7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Common Wood Pigeon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Columba palumbu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2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7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Carrion Crow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Corvus coron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Common Cuckoo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Cuculus canoru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8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Great Spotted Woodpecker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Dendrocopos major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8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Corn bunting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Emberiza calendr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2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2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5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Cirl Bunting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Emberiza cirlu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6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6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Yellowhammer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Emberiza citrinell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European Robin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Erithacus rubecul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8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8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Common Chaffinch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Fringilla coeleb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7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2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2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8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Eurasian Jay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Garrulus glandariu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7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Melodious Warbler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Hyppolais polyglott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6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Red-backed Shrike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Lanius collurio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7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Woodlark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Lullula arbore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5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Common Nightingale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Luscinia megarhincho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8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7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Eurasian Golden Oriole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Oriolus oriolu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8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Eurasian Blue Tit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Parus caeruleu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7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7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Great Tit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Parus major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3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3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7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Western Bonelli's Warbler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Phylloscopus bonelli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2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6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Common Chiffchaff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Phylloscopus collybit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8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3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3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8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European Green Woodpecker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Picus viridi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5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Common Firecrest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Regulus ignicapill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3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3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8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European Stonechat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Saxicola torquat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6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6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Eurasian Nuthatch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Sitta europe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3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2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8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European Turtle Dove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Streptopelia turtur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5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Eurasian Blackcap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Sylvia atricapill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8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2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2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Garden Warbler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Sylvia bor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8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Whitethroat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Sylvia communi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6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2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6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Eurasian Wren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Troglodytes troglodyte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8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6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Common Blackbird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Turdus merul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4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0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6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Song Thrush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Turdus philomelo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3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3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7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80</w:t>
            </w:r>
          </w:p>
        </w:tc>
      </w:tr>
      <w:tr>
        <w:trPr>
          <w:trHeight w:val="340" w:hRule="atLeast"/>
        </w:trPr>
        <w:tc>
          <w:tcPr>
            <w:tcW w:w="259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Eurasian Hoopoe</w:t>
            </w:r>
          </w:p>
        </w:tc>
        <w:tc>
          <w:tcPr>
            <w:tcW w:w="23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Upupa epops</w:t>
            </w:r>
          </w:p>
        </w:tc>
        <w:tc>
          <w:tcPr>
            <w:tcW w:w="184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184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101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29</w:t>
            </w:r>
          </w:p>
        </w:tc>
        <w:tc>
          <w:tcPr>
            <w:tcW w:w="12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25</w:t>
            </w:r>
          </w:p>
        </w:tc>
        <w:tc>
          <w:tcPr>
            <w:tcW w:w="12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62</w:t>
            </w:r>
          </w:p>
        </w:tc>
        <w:tc>
          <w:tcPr>
            <w:tcW w:w="12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74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11:13:00Z</dcterms:created>
  <dc:creator>INRA</dc:creator>
  <dc:description/>
  <cp:keywords/>
  <dc:language>en-US</dc:language>
  <cp:lastModifiedBy>INRA</cp:lastModifiedBy>
  <dcterms:modified xsi:type="dcterms:W3CDTF">2012-12-13T11:33:00Z</dcterms:modified>
  <cp:revision>4</cp:revision>
  <dc:subject/>
  <dc:title/>
</cp:coreProperties>
</file>